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S1: Primer pair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7560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4500"/>
      </w:tblGrid>
      <w:tr>
        <w:trPr>
          <w:trHeight w:val="462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imer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Directi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equence (5’-3’)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R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CCAGACTTTGTTGGATTT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CTTGCGCTCATCTTAGGCT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K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TCGACTCCAAGTTCTACA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TGCAGTTTGCCAAGTTGG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c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CACCGTTCAAGAC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TTGCGGACATTCCAGT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L3R</w:t>
            </w:r>
            <w:r>
              <w:rPr>
                <w:rFonts w:cs="Symbol" w:ascii="Symbol" w:hAnsi="Symbo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TCACGACAGGGGCTT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GAGCGACTGGAATG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TCCCTGTCACCGGCAGT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CCACAGTGGAGTAGCCG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CCCGACGAGGTGGATGTCT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TGGGCTGTGCAACAAGTG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A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AGAACCGGCCCCTTAT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TTCGCGCAGGATGT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t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AACGAGCTAAGGA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ATGGGATAAGGGAA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pi1 (PU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TCCACAACAACGAGTTTGAGA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ACAAGGTTTGATAAGGGAAG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/EBP</w:t>
            </w:r>
            <w:r>
              <w:rPr>
                <w:rFonts w:cs="Symbol" w:ascii="Symbol" w:hAnsi="Symbo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TCTGCGAGCACGAGACG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CCTTGGCCTTCTCCTGC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>Stat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CTCTTGTCAGCAATGGA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GCGGGTCTGAAGTTGA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AGTCCCTGCTCAAGAATG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TTCTCCTCCGTCACCGAC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5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GTTTGATGGCGTGA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CCCGTCTGGCTTGTT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d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CCCGATGCTAATGAG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GAAGTTGTCGTCCACAGGTA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dst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CTTTGTAATCTCGGATTGTA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AAGGAGCAACAGGGTG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p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TGCGCTCCAGCGAGAT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ACACCAAGGGCAGGTAG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CP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TCTGCCTCGTCCTT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TCTCAGTTTCACCTCCC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MCP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GGACCGCACATCAAAAG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　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AAGCTCCAGCAGGGCAAC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26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3:38:00Z</dcterms:created>
  <dc:creator>User</dc:creator>
  <dc:description/>
  <cp:keywords/>
  <dc:language>en-US</dc:language>
  <cp:lastModifiedBy>remote</cp:lastModifiedBy>
  <dcterms:modified xsi:type="dcterms:W3CDTF">2014-05-05T04:12:00Z</dcterms:modified>
  <cp:revision>13</cp:revision>
  <dc:subject/>
  <dc:title>Primer list</dc:title>
</cp:coreProperties>
</file>